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C3627" w14:textId="3D2BF1E4" w:rsidR="007B65D8" w:rsidRDefault="007B65D8">
      <w:r>
        <w:t>Supplemental Table 1. Listing of Sarcoidosis Diagnosis Codes</w:t>
      </w:r>
    </w:p>
    <w:tbl>
      <w:tblPr>
        <w:tblStyle w:val="TableGrid"/>
        <w:tblW w:w="14137" w:type="dxa"/>
        <w:tblLook w:val="04A0" w:firstRow="1" w:lastRow="0" w:firstColumn="1" w:lastColumn="0" w:noHBand="0" w:noVBand="1"/>
      </w:tblPr>
      <w:tblGrid>
        <w:gridCol w:w="6101"/>
        <w:gridCol w:w="1669"/>
        <w:gridCol w:w="1849"/>
        <w:gridCol w:w="1669"/>
        <w:gridCol w:w="2849"/>
      </w:tblGrid>
      <w:tr w:rsidR="00396FBE" w:rsidRPr="00114BFE" w14:paraId="1715ED46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8E853B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Name</w:t>
            </w:r>
          </w:p>
        </w:tc>
        <w:tc>
          <w:tcPr>
            <w:tcW w:w="1669" w:type="dxa"/>
            <w:noWrap/>
            <w:hideMark/>
          </w:tcPr>
          <w:p w14:paraId="03DFD39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Concept Id</w:t>
            </w:r>
          </w:p>
        </w:tc>
        <w:tc>
          <w:tcPr>
            <w:tcW w:w="1849" w:type="dxa"/>
            <w:noWrap/>
            <w:hideMark/>
          </w:tcPr>
          <w:p w14:paraId="04001AF1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ource</w:t>
            </w:r>
          </w:p>
          <w:p w14:paraId="3CC43DEA" w14:textId="774DF014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F88047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Vocab</w:t>
            </w:r>
          </w:p>
        </w:tc>
        <w:tc>
          <w:tcPr>
            <w:tcW w:w="2849" w:type="dxa"/>
            <w:noWrap/>
            <w:hideMark/>
          </w:tcPr>
          <w:p w14:paraId="3020F80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Code</w:t>
            </w:r>
          </w:p>
        </w:tc>
      </w:tr>
      <w:tr w:rsidR="00396FBE" w:rsidRPr="00114BFE" w14:paraId="251BC3AF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F3C5B4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</w:t>
            </w:r>
          </w:p>
        </w:tc>
        <w:tc>
          <w:tcPr>
            <w:tcW w:w="1669" w:type="dxa"/>
            <w:noWrap/>
            <w:hideMark/>
          </w:tcPr>
          <w:p w14:paraId="0986FCF4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38688</w:t>
            </w:r>
          </w:p>
        </w:tc>
        <w:tc>
          <w:tcPr>
            <w:tcW w:w="1849" w:type="dxa"/>
            <w:noWrap/>
            <w:hideMark/>
          </w:tcPr>
          <w:p w14:paraId="1AA2D2AB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3789C2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50C2AB5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1541009</w:t>
            </w:r>
          </w:p>
        </w:tc>
      </w:tr>
      <w:tr w:rsidR="00396FBE" w:rsidRPr="00114BFE" w14:paraId="1E3DE15A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52ED56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Pulmonary sarcoidosis</w:t>
            </w:r>
          </w:p>
        </w:tc>
        <w:tc>
          <w:tcPr>
            <w:tcW w:w="1669" w:type="dxa"/>
            <w:noWrap/>
            <w:hideMark/>
          </w:tcPr>
          <w:p w14:paraId="60BEDA64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86243</w:t>
            </w:r>
          </w:p>
        </w:tc>
        <w:tc>
          <w:tcPr>
            <w:tcW w:w="1849" w:type="dxa"/>
            <w:noWrap/>
            <w:hideMark/>
          </w:tcPr>
          <w:p w14:paraId="14CD0AB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1920E6E6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1E46C5EC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4369008</w:t>
            </w:r>
          </w:p>
        </w:tc>
      </w:tr>
      <w:tr w:rsidR="00396FBE" w:rsidRPr="00114BFE" w14:paraId="0D88CF5B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46FAFBA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 of lung with sarcoidosis of lymph nodes</w:t>
            </w:r>
          </w:p>
        </w:tc>
        <w:tc>
          <w:tcPr>
            <w:tcW w:w="1669" w:type="dxa"/>
            <w:noWrap/>
            <w:hideMark/>
          </w:tcPr>
          <w:p w14:paraId="259449B3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93002</w:t>
            </w:r>
          </w:p>
        </w:tc>
        <w:tc>
          <w:tcPr>
            <w:tcW w:w="1849" w:type="dxa"/>
            <w:noWrap/>
            <w:hideMark/>
          </w:tcPr>
          <w:p w14:paraId="44DC155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A2AB49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635F01D6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87233002</w:t>
            </w:r>
          </w:p>
        </w:tc>
      </w:tr>
      <w:tr w:rsidR="00396FBE" w:rsidRPr="00114BFE" w14:paraId="75CAACC2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5487942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Cardiac sarcoidosis</w:t>
            </w:r>
          </w:p>
        </w:tc>
        <w:tc>
          <w:tcPr>
            <w:tcW w:w="1669" w:type="dxa"/>
            <w:noWrap/>
            <w:hideMark/>
          </w:tcPr>
          <w:p w14:paraId="704C4C13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326751</w:t>
            </w:r>
          </w:p>
        </w:tc>
        <w:tc>
          <w:tcPr>
            <w:tcW w:w="1849" w:type="dxa"/>
            <w:noWrap/>
            <w:hideMark/>
          </w:tcPr>
          <w:p w14:paraId="3A0F6AE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C85702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262C0CD1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75403004</w:t>
            </w:r>
          </w:p>
        </w:tc>
      </w:tr>
      <w:tr w:rsidR="00396FBE" w:rsidRPr="00114BFE" w14:paraId="6B9D4AC2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B527F1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heart muscle disease</w:t>
            </w:r>
          </w:p>
        </w:tc>
        <w:tc>
          <w:tcPr>
            <w:tcW w:w="1669" w:type="dxa"/>
            <w:noWrap/>
            <w:hideMark/>
          </w:tcPr>
          <w:p w14:paraId="26E2ACCA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11541</w:t>
            </w:r>
          </w:p>
        </w:tc>
        <w:tc>
          <w:tcPr>
            <w:tcW w:w="1849" w:type="dxa"/>
            <w:noWrap/>
            <w:hideMark/>
          </w:tcPr>
          <w:p w14:paraId="610B789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101EA721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02FE6825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95033009</w:t>
            </w:r>
          </w:p>
        </w:tc>
      </w:tr>
      <w:tr w:rsidR="00396FBE" w:rsidRPr="00114BFE" w14:paraId="17085F6A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0C49DD01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Cutaneous sarcoidosis</w:t>
            </w:r>
          </w:p>
        </w:tc>
        <w:tc>
          <w:tcPr>
            <w:tcW w:w="1669" w:type="dxa"/>
            <w:noWrap/>
            <w:hideMark/>
          </w:tcPr>
          <w:p w14:paraId="08B031D4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85547</w:t>
            </w:r>
          </w:p>
        </w:tc>
        <w:tc>
          <w:tcPr>
            <w:tcW w:w="1849" w:type="dxa"/>
            <w:noWrap/>
            <w:hideMark/>
          </w:tcPr>
          <w:p w14:paraId="6A7449E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0A445CD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BA98A59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55941000</w:t>
            </w:r>
          </w:p>
        </w:tc>
      </w:tr>
      <w:tr w:rsidR="00396FBE" w:rsidRPr="00114BFE" w14:paraId="76D58333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7411E01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Lymph node sarcoidosis</w:t>
            </w:r>
          </w:p>
        </w:tc>
        <w:tc>
          <w:tcPr>
            <w:tcW w:w="1669" w:type="dxa"/>
            <w:noWrap/>
            <w:hideMark/>
          </w:tcPr>
          <w:p w14:paraId="5828E48D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74184</w:t>
            </w:r>
          </w:p>
        </w:tc>
        <w:tc>
          <w:tcPr>
            <w:tcW w:w="1849" w:type="dxa"/>
            <w:noWrap/>
            <w:hideMark/>
          </w:tcPr>
          <w:p w14:paraId="33D4ED6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0AA4961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671F7627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64757003</w:t>
            </w:r>
          </w:p>
        </w:tc>
      </w:tr>
      <w:tr w:rsidR="00396FBE" w:rsidRPr="00114BFE" w14:paraId="0E5AD04E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8173FE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arthropathy</w:t>
            </w:r>
          </w:p>
        </w:tc>
        <w:tc>
          <w:tcPr>
            <w:tcW w:w="1669" w:type="dxa"/>
            <w:noWrap/>
            <w:hideMark/>
          </w:tcPr>
          <w:p w14:paraId="2EFC3F71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62578</w:t>
            </w:r>
          </w:p>
        </w:tc>
        <w:tc>
          <w:tcPr>
            <w:tcW w:w="1849" w:type="dxa"/>
            <w:noWrap/>
            <w:hideMark/>
          </w:tcPr>
          <w:p w14:paraId="1E1A8B86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B67535E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45F6261F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61197009</w:t>
            </w:r>
          </w:p>
        </w:tc>
      </w:tr>
      <w:tr w:rsidR="00396FBE" w:rsidRPr="00114BFE" w14:paraId="6859040A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4CF6096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Anterior uveitis due to sarcoidosis</w:t>
            </w:r>
          </w:p>
        </w:tc>
        <w:tc>
          <w:tcPr>
            <w:tcW w:w="1669" w:type="dxa"/>
            <w:noWrap/>
            <w:hideMark/>
          </w:tcPr>
          <w:p w14:paraId="15D31EFE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606435</w:t>
            </w:r>
          </w:p>
        </w:tc>
        <w:tc>
          <w:tcPr>
            <w:tcW w:w="1849" w:type="dxa"/>
            <w:noWrap/>
            <w:hideMark/>
          </w:tcPr>
          <w:p w14:paraId="5F58ABB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67BFB90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412B55C8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144978007</w:t>
            </w:r>
          </w:p>
        </w:tc>
      </w:tr>
      <w:tr w:rsidR="00396FBE" w:rsidRPr="00114BFE" w14:paraId="47495E59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9FCE75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iridocyclitis</w:t>
            </w:r>
          </w:p>
        </w:tc>
        <w:tc>
          <w:tcPr>
            <w:tcW w:w="1669" w:type="dxa"/>
            <w:noWrap/>
            <w:hideMark/>
          </w:tcPr>
          <w:p w14:paraId="36432003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5772123</w:t>
            </w:r>
          </w:p>
        </w:tc>
        <w:tc>
          <w:tcPr>
            <w:tcW w:w="1849" w:type="dxa"/>
            <w:noWrap/>
            <w:hideMark/>
          </w:tcPr>
          <w:p w14:paraId="482FEA2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136DCE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60C5FBC9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52941000119102</w:t>
            </w:r>
          </w:p>
        </w:tc>
      </w:tr>
      <w:tr w:rsidR="00396FBE" w:rsidRPr="00114BFE" w14:paraId="23A7BAE2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64B569CD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uveitis</w:t>
            </w:r>
          </w:p>
        </w:tc>
        <w:tc>
          <w:tcPr>
            <w:tcW w:w="1669" w:type="dxa"/>
            <w:noWrap/>
            <w:hideMark/>
          </w:tcPr>
          <w:p w14:paraId="1EA8C5C6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90954</w:t>
            </w:r>
          </w:p>
        </w:tc>
        <w:tc>
          <w:tcPr>
            <w:tcW w:w="1849" w:type="dxa"/>
            <w:noWrap/>
            <w:hideMark/>
          </w:tcPr>
          <w:p w14:paraId="4BB810C6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6F685F95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1227C74D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415359008</w:t>
            </w:r>
          </w:p>
        </w:tc>
      </w:tr>
      <w:tr w:rsidR="00396FBE" w:rsidRPr="00114BFE" w14:paraId="67893282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4B936C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Myositis in sarcoidosis</w:t>
            </w:r>
          </w:p>
        </w:tc>
        <w:tc>
          <w:tcPr>
            <w:tcW w:w="1669" w:type="dxa"/>
            <w:noWrap/>
            <w:hideMark/>
          </w:tcPr>
          <w:p w14:paraId="00769556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02813</w:t>
            </w:r>
          </w:p>
        </w:tc>
        <w:tc>
          <w:tcPr>
            <w:tcW w:w="1849" w:type="dxa"/>
            <w:noWrap/>
            <w:hideMark/>
          </w:tcPr>
          <w:p w14:paraId="604BA416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50E2C166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26225074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03042003</w:t>
            </w:r>
          </w:p>
        </w:tc>
      </w:tr>
      <w:tr w:rsidR="00396FBE" w:rsidRPr="00114BFE" w14:paraId="3F1E048F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15639FE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myopathy</w:t>
            </w:r>
          </w:p>
        </w:tc>
        <w:tc>
          <w:tcPr>
            <w:tcW w:w="1669" w:type="dxa"/>
            <w:noWrap/>
            <w:hideMark/>
          </w:tcPr>
          <w:p w14:paraId="29F98834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05025</w:t>
            </w:r>
          </w:p>
        </w:tc>
        <w:tc>
          <w:tcPr>
            <w:tcW w:w="1849" w:type="dxa"/>
            <w:noWrap/>
            <w:hideMark/>
          </w:tcPr>
          <w:p w14:paraId="64EB0A5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27F837B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87F5E32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93251003</w:t>
            </w:r>
          </w:p>
        </w:tc>
      </w:tr>
      <w:tr w:rsidR="00396FBE" w:rsidRPr="00114BFE" w14:paraId="1D8E8899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DA1B51E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meningitis</w:t>
            </w:r>
          </w:p>
        </w:tc>
        <w:tc>
          <w:tcPr>
            <w:tcW w:w="1669" w:type="dxa"/>
            <w:noWrap/>
            <w:hideMark/>
          </w:tcPr>
          <w:p w14:paraId="3FAE3191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40699</w:t>
            </w:r>
          </w:p>
        </w:tc>
        <w:tc>
          <w:tcPr>
            <w:tcW w:w="1849" w:type="dxa"/>
            <w:noWrap/>
            <w:hideMark/>
          </w:tcPr>
          <w:p w14:paraId="18B0504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3F04B45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32886EAA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92673008</w:t>
            </w:r>
          </w:p>
        </w:tc>
      </w:tr>
      <w:tr w:rsidR="00396FBE" w:rsidRPr="00114BFE" w14:paraId="12110F77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001B0FBB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Multiple cranial nerve palsies in sarcoidosis</w:t>
            </w:r>
          </w:p>
        </w:tc>
        <w:tc>
          <w:tcPr>
            <w:tcW w:w="1669" w:type="dxa"/>
            <w:noWrap/>
            <w:hideMark/>
          </w:tcPr>
          <w:p w14:paraId="29372A9D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05005</w:t>
            </w:r>
          </w:p>
        </w:tc>
        <w:tc>
          <w:tcPr>
            <w:tcW w:w="1849" w:type="dxa"/>
            <w:noWrap/>
            <w:hideMark/>
          </w:tcPr>
          <w:p w14:paraId="446A8CE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6AD115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87E83F3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93101001</w:t>
            </w:r>
          </w:p>
        </w:tc>
      </w:tr>
      <w:tr w:rsidR="00396FBE" w:rsidRPr="00114BFE" w14:paraId="0A8819F2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38B118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, lupus pernio type</w:t>
            </w:r>
          </w:p>
        </w:tc>
        <w:tc>
          <w:tcPr>
            <w:tcW w:w="1669" w:type="dxa"/>
            <w:noWrap/>
            <w:hideMark/>
          </w:tcPr>
          <w:p w14:paraId="792B9ACA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16556</w:t>
            </w:r>
          </w:p>
        </w:tc>
        <w:tc>
          <w:tcPr>
            <w:tcW w:w="1849" w:type="dxa"/>
            <w:noWrap/>
            <w:hideMark/>
          </w:tcPr>
          <w:p w14:paraId="18DE2D2C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1E77B925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20670D8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72470008</w:t>
            </w:r>
          </w:p>
        </w:tc>
      </w:tr>
      <w:tr w:rsidR="00396FBE" w:rsidRPr="00114BFE" w14:paraId="76622401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22581ED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Granulomatous sarcoid nephropathy</w:t>
            </w:r>
          </w:p>
        </w:tc>
        <w:tc>
          <w:tcPr>
            <w:tcW w:w="1669" w:type="dxa"/>
            <w:noWrap/>
            <w:hideMark/>
          </w:tcPr>
          <w:p w14:paraId="29A34A30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90339</w:t>
            </w:r>
          </w:p>
        </w:tc>
        <w:tc>
          <w:tcPr>
            <w:tcW w:w="1849" w:type="dxa"/>
            <w:noWrap/>
            <w:hideMark/>
          </w:tcPr>
          <w:p w14:paraId="7861DC7D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5D54AB6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14419D1D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7061001</w:t>
            </w:r>
          </w:p>
        </w:tc>
      </w:tr>
      <w:tr w:rsidR="00396FBE" w:rsidRPr="00114BFE" w14:paraId="0EE8CC8C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2E0C38B2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ubcutaneous sarcoidosis</w:t>
            </w:r>
          </w:p>
        </w:tc>
        <w:tc>
          <w:tcPr>
            <w:tcW w:w="1669" w:type="dxa"/>
            <w:noWrap/>
            <w:hideMark/>
          </w:tcPr>
          <w:p w14:paraId="25E7C195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14896</w:t>
            </w:r>
          </w:p>
        </w:tc>
        <w:tc>
          <w:tcPr>
            <w:tcW w:w="1849" w:type="dxa"/>
            <w:noWrap/>
            <w:hideMark/>
          </w:tcPr>
          <w:p w14:paraId="46FA3E7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093AD35E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30CB6DDA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80941006</w:t>
            </w:r>
          </w:p>
        </w:tc>
      </w:tr>
      <w:tr w:rsidR="00396FBE" w:rsidRPr="00114BFE" w14:paraId="0C71A516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13FBD73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14BFE">
              <w:rPr>
                <w:rFonts w:ascii="Arial" w:hAnsi="Arial" w:cs="Arial"/>
                <w:color w:val="000000" w:themeColor="text1"/>
              </w:rPr>
              <w:t>Lofgrens</w:t>
            </w:r>
            <w:proofErr w:type="spellEnd"/>
            <w:r w:rsidRPr="00114BFE">
              <w:rPr>
                <w:rFonts w:ascii="Arial" w:hAnsi="Arial" w:cs="Arial"/>
                <w:color w:val="000000" w:themeColor="text1"/>
              </w:rPr>
              <w:t xml:space="preserve"> syndrome</w:t>
            </w:r>
          </w:p>
        </w:tc>
        <w:tc>
          <w:tcPr>
            <w:tcW w:w="1669" w:type="dxa"/>
            <w:noWrap/>
            <w:hideMark/>
          </w:tcPr>
          <w:p w14:paraId="3F7C80AC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81069</w:t>
            </w:r>
          </w:p>
        </w:tc>
        <w:tc>
          <w:tcPr>
            <w:tcW w:w="1849" w:type="dxa"/>
            <w:noWrap/>
            <w:hideMark/>
          </w:tcPr>
          <w:p w14:paraId="26610D9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4534227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391DCC60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38676008</w:t>
            </w:r>
          </w:p>
        </w:tc>
      </w:tr>
      <w:tr w:rsidR="00396FBE" w:rsidRPr="00114BFE" w14:paraId="229874D4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7ED6E91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Ocular sarcoidosis</w:t>
            </w:r>
          </w:p>
        </w:tc>
        <w:tc>
          <w:tcPr>
            <w:tcW w:w="1669" w:type="dxa"/>
            <w:noWrap/>
            <w:hideMark/>
          </w:tcPr>
          <w:p w14:paraId="15BA49F1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23081</w:t>
            </w:r>
          </w:p>
        </w:tc>
        <w:tc>
          <w:tcPr>
            <w:tcW w:w="1849" w:type="dxa"/>
            <w:noWrap/>
            <w:hideMark/>
          </w:tcPr>
          <w:p w14:paraId="26B369CF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BEEFA1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29FC7682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34526006</w:t>
            </w:r>
          </w:p>
        </w:tc>
      </w:tr>
      <w:tr w:rsidR="00396FBE" w:rsidRPr="00114BFE" w14:paraId="10C43320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4DC6BCC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Restrictive cardiomyopathy secondary to sarcoidosis</w:t>
            </w:r>
          </w:p>
        </w:tc>
        <w:tc>
          <w:tcPr>
            <w:tcW w:w="1669" w:type="dxa"/>
            <w:noWrap/>
            <w:hideMark/>
          </w:tcPr>
          <w:p w14:paraId="5C4547B4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91606</w:t>
            </w:r>
          </w:p>
        </w:tc>
        <w:tc>
          <w:tcPr>
            <w:tcW w:w="1849" w:type="dxa"/>
            <w:noWrap/>
            <w:hideMark/>
          </w:tcPr>
          <w:p w14:paraId="68DCB8AD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6A5C17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4FFB5B9A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9041004</w:t>
            </w:r>
          </w:p>
        </w:tc>
      </w:tr>
      <w:tr w:rsidR="00396FBE" w:rsidRPr="00114BFE" w14:paraId="51C3C3DF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51EA079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arthritis</w:t>
            </w:r>
          </w:p>
        </w:tc>
        <w:tc>
          <w:tcPr>
            <w:tcW w:w="1669" w:type="dxa"/>
            <w:noWrap/>
            <w:hideMark/>
          </w:tcPr>
          <w:p w14:paraId="1A326289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63646</w:t>
            </w:r>
          </w:p>
        </w:tc>
        <w:tc>
          <w:tcPr>
            <w:tcW w:w="1849" w:type="dxa"/>
            <w:noWrap/>
            <w:hideMark/>
          </w:tcPr>
          <w:p w14:paraId="19FACF1B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5E7EE2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6DA8934D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361198004</w:t>
            </w:r>
          </w:p>
        </w:tc>
      </w:tr>
      <w:tr w:rsidR="00396FBE" w:rsidRPr="00114BFE" w14:paraId="4D259698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5E3E361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 neuropathy</w:t>
            </w:r>
          </w:p>
        </w:tc>
        <w:tc>
          <w:tcPr>
            <w:tcW w:w="1669" w:type="dxa"/>
            <w:noWrap/>
            <w:hideMark/>
          </w:tcPr>
          <w:p w14:paraId="13AD5E9B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05018</w:t>
            </w:r>
          </w:p>
        </w:tc>
        <w:tc>
          <w:tcPr>
            <w:tcW w:w="1849" w:type="dxa"/>
            <w:noWrap/>
            <w:hideMark/>
          </w:tcPr>
          <w:p w14:paraId="7D1322C4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6229BDD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66434D2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193195000</w:t>
            </w:r>
          </w:p>
        </w:tc>
      </w:tr>
      <w:tr w:rsidR="00396FBE" w:rsidRPr="00114BFE" w14:paraId="2FB4A237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60F277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 of digestive system</w:t>
            </w:r>
          </w:p>
        </w:tc>
        <w:tc>
          <w:tcPr>
            <w:tcW w:w="1669" w:type="dxa"/>
            <w:noWrap/>
            <w:hideMark/>
          </w:tcPr>
          <w:p w14:paraId="7E6945A2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2536513</w:t>
            </w:r>
          </w:p>
        </w:tc>
        <w:tc>
          <w:tcPr>
            <w:tcW w:w="1849" w:type="dxa"/>
            <w:noWrap/>
            <w:hideMark/>
          </w:tcPr>
          <w:p w14:paraId="27A1566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37CA5AD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0FECCC25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735433009</w:t>
            </w:r>
          </w:p>
        </w:tc>
      </w:tr>
      <w:tr w:rsidR="00396FBE" w:rsidRPr="00114BFE" w14:paraId="17BC7346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FBFD965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, Darier-Roussy type</w:t>
            </w:r>
          </w:p>
        </w:tc>
        <w:tc>
          <w:tcPr>
            <w:tcW w:w="1669" w:type="dxa"/>
            <w:noWrap/>
            <w:hideMark/>
          </w:tcPr>
          <w:p w14:paraId="3E03C11F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72323</w:t>
            </w:r>
          </w:p>
        </w:tc>
        <w:tc>
          <w:tcPr>
            <w:tcW w:w="1849" w:type="dxa"/>
            <w:noWrap/>
            <w:hideMark/>
          </w:tcPr>
          <w:p w14:paraId="31149C67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7EC0E299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48C1F6DA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1787007</w:t>
            </w:r>
          </w:p>
        </w:tc>
      </w:tr>
      <w:tr w:rsidR="00396FBE" w:rsidRPr="00114BFE" w14:paraId="4A7D2C74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39F0698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arcoidosis-induced erythema nodosum</w:t>
            </w:r>
          </w:p>
        </w:tc>
        <w:tc>
          <w:tcPr>
            <w:tcW w:w="1669" w:type="dxa"/>
            <w:noWrap/>
            <w:hideMark/>
          </w:tcPr>
          <w:p w14:paraId="76CCB79A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033215</w:t>
            </w:r>
          </w:p>
        </w:tc>
        <w:tc>
          <w:tcPr>
            <w:tcW w:w="1849" w:type="dxa"/>
            <w:noWrap/>
            <w:hideMark/>
          </w:tcPr>
          <w:p w14:paraId="26AC8C9A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49ABAF3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7F02CF4B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38675007</w:t>
            </w:r>
          </w:p>
        </w:tc>
      </w:tr>
      <w:tr w:rsidR="00396FBE" w:rsidRPr="00114BFE" w14:paraId="53A118E0" w14:textId="77777777" w:rsidTr="00396FBE">
        <w:trPr>
          <w:trHeight w:val="315"/>
        </w:trPr>
        <w:tc>
          <w:tcPr>
            <w:tcW w:w="6101" w:type="dxa"/>
            <w:noWrap/>
            <w:hideMark/>
          </w:tcPr>
          <w:p w14:paraId="3F1F379B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ge 3 pulmonary sarcoidosis</w:t>
            </w:r>
          </w:p>
        </w:tc>
        <w:tc>
          <w:tcPr>
            <w:tcW w:w="1669" w:type="dxa"/>
            <w:noWrap/>
            <w:hideMark/>
          </w:tcPr>
          <w:p w14:paraId="2BA50A81" w14:textId="77777777" w:rsidR="00396FBE" w:rsidRPr="00114BFE" w:rsidRDefault="00396FBE" w:rsidP="007B65D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00114BFE">
              <w:rPr>
                <w:rFonts w:ascii="Aptos Narrow" w:hAnsi="Aptos Narrow"/>
                <w:color w:val="000000" w:themeColor="text1"/>
              </w:rPr>
              <w:t>4119448</w:t>
            </w:r>
          </w:p>
        </w:tc>
        <w:tc>
          <w:tcPr>
            <w:tcW w:w="1849" w:type="dxa"/>
            <w:noWrap/>
            <w:hideMark/>
          </w:tcPr>
          <w:p w14:paraId="7590BE7E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1669" w:type="dxa"/>
            <w:noWrap/>
            <w:hideMark/>
          </w:tcPr>
          <w:p w14:paraId="4CE8DA7D" w14:textId="77777777" w:rsidR="00396FBE" w:rsidRPr="00114BFE" w:rsidRDefault="00396FBE" w:rsidP="007B65D8">
            <w:pPr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SNOMED</w:t>
            </w:r>
          </w:p>
        </w:tc>
        <w:tc>
          <w:tcPr>
            <w:tcW w:w="2849" w:type="dxa"/>
            <w:noWrap/>
            <w:hideMark/>
          </w:tcPr>
          <w:p w14:paraId="1C12CAD9" w14:textId="77777777" w:rsidR="00396FBE" w:rsidRPr="00114BFE" w:rsidRDefault="00396FBE" w:rsidP="007B65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114BFE">
              <w:rPr>
                <w:rFonts w:ascii="Arial" w:hAnsi="Arial" w:cs="Arial"/>
                <w:color w:val="000000" w:themeColor="text1"/>
              </w:rPr>
              <w:t>233769008</w:t>
            </w:r>
          </w:p>
        </w:tc>
      </w:tr>
    </w:tbl>
    <w:p w14:paraId="3C1B455D" w14:textId="77777777" w:rsidR="00AD0EF0" w:rsidRDefault="00AD0EF0"/>
    <w:p w14:paraId="7D780F3C" w14:textId="77777777" w:rsidR="0062338B" w:rsidRDefault="0062338B"/>
    <w:p w14:paraId="457895E7" w14:textId="77777777" w:rsidR="00396FBE" w:rsidRDefault="00396FBE"/>
    <w:p w14:paraId="440AD8C9" w14:textId="77777777" w:rsidR="00396FBE" w:rsidRDefault="00396FBE"/>
    <w:p w14:paraId="31B6930F" w14:textId="77777777" w:rsidR="00A41F77" w:rsidRDefault="00A41F77" w:rsidP="00A41F77"/>
    <w:p w14:paraId="1DCC96CE" w14:textId="4CC22FB5" w:rsidR="00F40EA4" w:rsidRDefault="00F40EA4">
      <w:pPr>
        <w:spacing w:after="160" w:line="278" w:lineRule="auto"/>
      </w:pPr>
      <w:r>
        <w:br w:type="page"/>
      </w:r>
    </w:p>
    <w:sectPr w:rsidR="00F40EA4" w:rsidSect="007B65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2C29F"/>
    <w:multiLevelType w:val="hybridMultilevel"/>
    <w:tmpl w:val="FFFFFFFF"/>
    <w:lvl w:ilvl="0" w:tplc="D1487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08AD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24E6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5AB7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0E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34DE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32B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C25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82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0A7E2"/>
    <w:multiLevelType w:val="hybridMultilevel"/>
    <w:tmpl w:val="FFFFFFFF"/>
    <w:lvl w:ilvl="0" w:tplc="6D04C4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C87B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D871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7A8F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C1E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382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16B8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98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B065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3CE9F"/>
    <w:multiLevelType w:val="hybridMultilevel"/>
    <w:tmpl w:val="FFFFFFFF"/>
    <w:lvl w:ilvl="0" w:tplc="D14A8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6855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60FB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2204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C2DD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369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5484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84A8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CBD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770930">
    <w:abstractNumId w:val="1"/>
  </w:num>
  <w:num w:numId="2" w16cid:durableId="188375200">
    <w:abstractNumId w:val="2"/>
  </w:num>
  <w:num w:numId="3" w16cid:durableId="1977561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D8"/>
    <w:rsid w:val="000006AD"/>
    <w:rsid w:val="00002B1C"/>
    <w:rsid w:val="00010721"/>
    <w:rsid w:val="00030E22"/>
    <w:rsid w:val="0003507B"/>
    <w:rsid w:val="00056C51"/>
    <w:rsid w:val="000603FF"/>
    <w:rsid w:val="000678BC"/>
    <w:rsid w:val="000747A9"/>
    <w:rsid w:val="0008061A"/>
    <w:rsid w:val="00090475"/>
    <w:rsid w:val="00095FC6"/>
    <w:rsid w:val="00096FBB"/>
    <w:rsid w:val="000A4DF5"/>
    <w:rsid w:val="000C698D"/>
    <w:rsid w:val="000D4A63"/>
    <w:rsid w:val="000D751C"/>
    <w:rsid w:val="000E2E1D"/>
    <w:rsid w:val="000E520F"/>
    <w:rsid w:val="00101AEF"/>
    <w:rsid w:val="00114BFE"/>
    <w:rsid w:val="00137F74"/>
    <w:rsid w:val="00173F0B"/>
    <w:rsid w:val="001742A7"/>
    <w:rsid w:val="001843D9"/>
    <w:rsid w:val="00190A56"/>
    <w:rsid w:val="00193C78"/>
    <w:rsid w:val="001E413F"/>
    <w:rsid w:val="001F5F28"/>
    <w:rsid w:val="0021228B"/>
    <w:rsid w:val="002237B3"/>
    <w:rsid w:val="00225076"/>
    <w:rsid w:val="00227A6F"/>
    <w:rsid w:val="002351AE"/>
    <w:rsid w:val="00244FC2"/>
    <w:rsid w:val="00272154"/>
    <w:rsid w:val="00291EA9"/>
    <w:rsid w:val="00297333"/>
    <w:rsid w:val="002A57B1"/>
    <w:rsid w:val="002C3646"/>
    <w:rsid w:val="002C3C74"/>
    <w:rsid w:val="003027F6"/>
    <w:rsid w:val="003069E2"/>
    <w:rsid w:val="0031448D"/>
    <w:rsid w:val="00322920"/>
    <w:rsid w:val="003261CD"/>
    <w:rsid w:val="00333EAD"/>
    <w:rsid w:val="00350579"/>
    <w:rsid w:val="003529C0"/>
    <w:rsid w:val="003609EF"/>
    <w:rsid w:val="00373C8A"/>
    <w:rsid w:val="003928B0"/>
    <w:rsid w:val="00395385"/>
    <w:rsid w:val="00396FBE"/>
    <w:rsid w:val="003C1EB3"/>
    <w:rsid w:val="003D66EA"/>
    <w:rsid w:val="003F18D9"/>
    <w:rsid w:val="003F5DFF"/>
    <w:rsid w:val="003F7D55"/>
    <w:rsid w:val="004047DC"/>
    <w:rsid w:val="004063EF"/>
    <w:rsid w:val="00411464"/>
    <w:rsid w:val="00414BA6"/>
    <w:rsid w:val="00415261"/>
    <w:rsid w:val="00445331"/>
    <w:rsid w:val="00455241"/>
    <w:rsid w:val="004564F2"/>
    <w:rsid w:val="0045696A"/>
    <w:rsid w:val="00467BAE"/>
    <w:rsid w:val="004743D5"/>
    <w:rsid w:val="00483532"/>
    <w:rsid w:val="00494BC0"/>
    <w:rsid w:val="00495DAA"/>
    <w:rsid w:val="004A05F1"/>
    <w:rsid w:val="004B2CA2"/>
    <w:rsid w:val="004C01F6"/>
    <w:rsid w:val="004C0ABA"/>
    <w:rsid w:val="004C521C"/>
    <w:rsid w:val="004C7697"/>
    <w:rsid w:val="004F5001"/>
    <w:rsid w:val="00502AF0"/>
    <w:rsid w:val="0050509C"/>
    <w:rsid w:val="00524A28"/>
    <w:rsid w:val="00540E5A"/>
    <w:rsid w:val="0054124A"/>
    <w:rsid w:val="00581599"/>
    <w:rsid w:val="00584E5E"/>
    <w:rsid w:val="00593E6B"/>
    <w:rsid w:val="005B78FA"/>
    <w:rsid w:val="005C2EE9"/>
    <w:rsid w:val="005C4EB5"/>
    <w:rsid w:val="005C5F08"/>
    <w:rsid w:val="006108CF"/>
    <w:rsid w:val="0062338B"/>
    <w:rsid w:val="00637302"/>
    <w:rsid w:val="00637BE5"/>
    <w:rsid w:val="00661167"/>
    <w:rsid w:val="00662AFD"/>
    <w:rsid w:val="006653D4"/>
    <w:rsid w:val="00666E91"/>
    <w:rsid w:val="00675E89"/>
    <w:rsid w:val="0067610D"/>
    <w:rsid w:val="0068168A"/>
    <w:rsid w:val="00691005"/>
    <w:rsid w:val="006914B4"/>
    <w:rsid w:val="006C14AD"/>
    <w:rsid w:val="006C4044"/>
    <w:rsid w:val="00710C23"/>
    <w:rsid w:val="00726852"/>
    <w:rsid w:val="00744AEA"/>
    <w:rsid w:val="00746ABC"/>
    <w:rsid w:val="00765F45"/>
    <w:rsid w:val="0076606B"/>
    <w:rsid w:val="007A0C74"/>
    <w:rsid w:val="007B65D8"/>
    <w:rsid w:val="007D48CA"/>
    <w:rsid w:val="007D6253"/>
    <w:rsid w:val="007F7298"/>
    <w:rsid w:val="007F742F"/>
    <w:rsid w:val="00810072"/>
    <w:rsid w:val="0082137E"/>
    <w:rsid w:val="00830EAE"/>
    <w:rsid w:val="008345A4"/>
    <w:rsid w:val="00843D39"/>
    <w:rsid w:val="00856A5A"/>
    <w:rsid w:val="008577B6"/>
    <w:rsid w:val="00866311"/>
    <w:rsid w:val="00870766"/>
    <w:rsid w:val="008733E5"/>
    <w:rsid w:val="00874B6A"/>
    <w:rsid w:val="008B14EB"/>
    <w:rsid w:val="008C682E"/>
    <w:rsid w:val="008D0D71"/>
    <w:rsid w:val="008E0AA1"/>
    <w:rsid w:val="008E349A"/>
    <w:rsid w:val="0091618D"/>
    <w:rsid w:val="00917D5A"/>
    <w:rsid w:val="0092684B"/>
    <w:rsid w:val="009306AE"/>
    <w:rsid w:val="00940765"/>
    <w:rsid w:val="009515A0"/>
    <w:rsid w:val="009666C9"/>
    <w:rsid w:val="009679AE"/>
    <w:rsid w:val="00967F47"/>
    <w:rsid w:val="0097298B"/>
    <w:rsid w:val="00977D4B"/>
    <w:rsid w:val="009C0441"/>
    <w:rsid w:val="009C199A"/>
    <w:rsid w:val="009E1422"/>
    <w:rsid w:val="009E717D"/>
    <w:rsid w:val="009F0434"/>
    <w:rsid w:val="00A1137A"/>
    <w:rsid w:val="00A135C2"/>
    <w:rsid w:val="00A13851"/>
    <w:rsid w:val="00A1563D"/>
    <w:rsid w:val="00A41F77"/>
    <w:rsid w:val="00A4434D"/>
    <w:rsid w:val="00A464DC"/>
    <w:rsid w:val="00A53A0E"/>
    <w:rsid w:val="00A573BF"/>
    <w:rsid w:val="00A61A15"/>
    <w:rsid w:val="00A670EC"/>
    <w:rsid w:val="00A8763B"/>
    <w:rsid w:val="00A94B3B"/>
    <w:rsid w:val="00AA121C"/>
    <w:rsid w:val="00AD0EF0"/>
    <w:rsid w:val="00AD12E8"/>
    <w:rsid w:val="00AD537E"/>
    <w:rsid w:val="00AD68A0"/>
    <w:rsid w:val="00AF0425"/>
    <w:rsid w:val="00B00F01"/>
    <w:rsid w:val="00B04028"/>
    <w:rsid w:val="00B063FD"/>
    <w:rsid w:val="00B11053"/>
    <w:rsid w:val="00B211A1"/>
    <w:rsid w:val="00B24FAB"/>
    <w:rsid w:val="00B26606"/>
    <w:rsid w:val="00B2712F"/>
    <w:rsid w:val="00B479CF"/>
    <w:rsid w:val="00B61482"/>
    <w:rsid w:val="00B622E0"/>
    <w:rsid w:val="00B92E97"/>
    <w:rsid w:val="00B97920"/>
    <w:rsid w:val="00BA5C70"/>
    <w:rsid w:val="00BB27A7"/>
    <w:rsid w:val="00BD43FB"/>
    <w:rsid w:val="00BF19A8"/>
    <w:rsid w:val="00BF26BC"/>
    <w:rsid w:val="00BF4BEC"/>
    <w:rsid w:val="00BF54B7"/>
    <w:rsid w:val="00C201CD"/>
    <w:rsid w:val="00C26FFB"/>
    <w:rsid w:val="00C27636"/>
    <w:rsid w:val="00C72E88"/>
    <w:rsid w:val="00C75D01"/>
    <w:rsid w:val="00C90C04"/>
    <w:rsid w:val="00C90D27"/>
    <w:rsid w:val="00C960FC"/>
    <w:rsid w:val="00C96985"/>
    <w:rsid w:val="00CD409C"/>
    <w:rsid w:val="00CD4898"/>
    <w:rsid w:val="00CD4E26"/>
    <w:rsid w:val="00CF7C89"/>
    <w:rsid w:val="00D11851"/>
    <w:rsid w:val="00D163B1"/>
    <w:rsid w:val="00D22E7C"/>
    <w:rsid w:val="00D25C90"/>
    <w:rsid w:val="00D32771"/>
    <w:rsid w:val="00D34D0D"/>
    <w:rsid w:val="00D35775"/>
    <w:rsid w:val="00D40150"/>
    <w:rsid w:val="00D45937"/>
    <w:rsid w:val="00D47066"/>
    <w:rsid w:val="00D80DA3"/>
    <w:rsid w:val="00D86D1C"/>
    <w:rsid w:val="00DA3592"/>
    <w:rsid w:val="00DB0F87"/>
    <w:rsid w:val="00DB3899"/>
    <w:rsid w:val="00DB46E5"/>
    <w:rsid w:val="00DC7A28"/>
    <w:rsid w:val="00DF05F7"/>
    <w:rsid w:val="00DF723F"/>
    <w:rsid w:val="00E046EA"/>
    <w:rsid w:val="00E12B14"/>
    <w:rsid w:val="00E138C5"/>
    <w:rsid w:val="00E17CD5"/>
    <w:rsid w:val="00E23381"/>
    <w:rsid w:val="00E2788B"/>
    <w:rsid w:val="00E32226"/>
    <w:rsid w:val="00E4452A"/>
    <w:rsid w:val="00E45C6F"/>
    <w:rsid w:val="00E52493"/>
    <w:rsid w:val="00E60A2A"/>
    <w:rsid w:val="00E702A4"/>
    <w:rsid w:val="00E705DE"/>
    <w:rsid w:val="00E71CB3"/>
    <w:rsid w:val="00E80923"/>
    <w:rsid w:val="00E835D2"/>
    <w:rsid w:val="00E87A06"/>
    <w:rsid w:val="00E92AB4"/>
    <w:rsid w:val="00E955F8"/>
    <w:rsid w:val="00E96140"/>
    <w:rsid w:val="00ED3C0F"/>
    <w:rsid w:val="00EF054E"/>
    <w:rsid w:val="00EF6ADA"/>
    <w:rsid w:val="00F05FFD"/>
    <w:rsid w:val="00F0757F"/>
    <w:rsid w:val="00F16837"/>
    <w:rsid w:val="00F24267"/>
    <w:rsid w:val="00F40EA4"/>
    <w:rsid w:val="00F44C09"/>
    <w:rsid w:val="00F57304"/>
    <w:rsid w:val="00F62437"/>
    <w:rsid w:val="00F63B4A"/>
    <w:rsid w:val="00F710AF"/>
    <w:rsid w:val="00FA1AA0"/>
    <w:rsid w:val="00FB2EA6"/>
    <w:rsid w:val="00FD0C44"/>
    <w:rsid w:val="00FE3FBB"/>
    <w:rsid w:val="00FE42F8"/>
    <w:rsid w:val="00FE4CED"/>
    <w:rsid w:val="02AC5906"/>
    <w:rsid w:val="04111E0C"/>
    <w:rsid w:val="04ADF07B"/>
    <w:rsid w:val="07424D24"/>
    <w:rsid w:val="07BF80A5"/>
    <w:rsid w:val="087E8813"/>
    <w:rsid w:val="0973771F"/>
    <w:rsid w:val="09BB1950"/>
    <w:rsid w:val="0A25CE80"/>
    <w:rsid w:val="0A8145E7"/>
    <w:rsid w:val="0E25CB4B"/>
    <w:rsid w:val="0E6325F6"/>
    <w:rsid w:val="0EE8873D"/>
    <w:rsid w:val="0F2AEC35"/>
    <w:rsid w:val="0F902C8E"/>
    <w:rsid w:val="106A8263"/>
    <w:rsid w:val="109A1414"/>
    <w:rsid w:val="118F574D"/>
    <w:rsid w:val="13563070"/>
    <w:rsid w:val="14370640"/>
    <w:rsid w:val="16FA8E7C"/>
    <w:rsid w:val="1711840F"/>
    <w:rsid w:val="1AE981EF"/>
    <w:rsid w:val="1C18FE8B"/>
    <w:rsid w:val="1CC808F6"/>
    <w:rsid w:val="1EF429AC"/>
    <w:rsid w:val="1FAFF829"/>
    <w:rsid w:val="20CF4E44"/>
    <w:rsid w:val="21B0D3F8"/>
    <w:rsid w:val="23967355"/>
    <w:rsid w:val="242625C3"/>
    <w:rsid w:val="25BA414D"/>
    <w:rsid w:val="269AF374"/>
    <w:rsid w:val="26C08E49"/>
    <w:rsid w:val="2923C602"/>
    <w:rsid w:val="2B2F196D"/>
    <w:rsid w:val="2D108B33"/>
    <w:rsid w:val="2E9ACB2C"/>
    <w:rsid w:val="2FC5F003"/>
    <w:rsid w:val="314D62DD"/>
    <w:rsid w:val="33F6ACD6"/>
    <w:rsid w:val="342EED26"/>
    <w:rsid w:val="35DAF6D7"/>
    <w:rsid w:val="367858C2"/>
    <w:rsid w:val="3A63DDFA"/>
    <w:rsid w:val="3A79CB0D"/>
    <w:rsid w:val="3E364A6A"/>
    <w:rsid w:val="4137A5C0"/>
    <w:rsid w:val="42E84A87"/>
    <w:rsid w:val="4720A1D1"/>
    <w:rsid w:val="47E06AAD"/>
    <w:rsid w:val="4822E75D"/>
    <w:rsid w:val="4BD31F46"/>
    <w:rsid w:val="4DBF8B75"/>
    <w:rsid w:val="4F1C4831"/>
    <w:rsid w:val="4F3CF385"/>
    <w:rsid w:val="5349FF87"/>
    <w:rsid w:val="54F6E940"/>
    <w:rsid w:val="55013FDD"/>
    <w:rsid w:val="57935B00"/>
    <w:rsid w:val="57C6E57F"/>
    <w:rsid w:val="59A0B49B"/>
    <w:rsid w:val="5D1D64DC"/>
    <w:rsid w:val="5D23C846"/>
    <w:rsid w:val="5EBFAF47"/>
    <w:rsid w:val="5F69B043"/>
    <w:rsid w:val="5F793D42"/>
    <w:rsid w:val="615AF7FF"/>
    <w:rsid w:val="619926C7"/>
    <w:rsid w:val="65361CFB"/>
    <w:rsid w:val="668B9390"/>
    <w:rsid w:val="67429FCF"/>
    <w:rsid w:val="67C7F91C"/>
    <w:rsid w:val="680BF510"/>
    <w:rsid w:val="69CF9425"/>
    <w:rsid w:val="6A4EF00B"/>
    <w:rsid w:val="6B098013"/>
    <w:rsid w:val="6CB34742"/>
    <w:rsid w:val="6D984AB9"/>
    <w:rsid w:val="6FCF499D"/>
    <w:rsid w:val="6FFD90E3"/>
    <w:rsid w:val="7101CBC9"/>
    <w:rsid w:val="716EC8B5"/>
    <w:rsid w:val="724ADA55"/>
    <w:rsid w:val="7254E106"/>
    <w:rsid w:val="74504B63"/>
    <w:rsid w:val="766CB913"/>
    <w:rsid w:val="7D04CCDF"/>
    <w:rsid w:val="7DA732DA"/>
    <w:rsid w:val="7DEBB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F760"/>
  <w15:chartTrackingRefBased/>
  <w15:docId w15:val="{D529F8A8-5658-1A46-B536-6889BE72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5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5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5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5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5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5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5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5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5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5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5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5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5D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65D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5D8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FB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C05BD7-09A7-5543-9129-4327E2BCF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547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ttia</dc:creator>
  <cp:keywords/>
  <dc:description/>
  <cp:lastModifiedBy>Haberkorn, Liz</cp:lastModifiedBy>
  <cp:revision>2</cp:revision>
  <dcterms:created xsi:type="dcterms:W3CDTF">2026-05-28T18:42:00Z</dcterms:created>
  <dcterms:modified xsi:type="dcterms:W3CDTF">2026-05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bedc223d2bfe4849875a4b5b85223b877f0cfc3c4be4dff6223165dc5b92f</vt:lpwstr>
  </property>
</Properties>
</file>